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2"/>
        <w:gridCol w:w="850"/>
        <w:gridCol w:w="1094"/>
      </w:tblGrid>
      <w:tr w:rsidR="00500F0C" w:rsidTr="00AA4ECE"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0F0C" w:rsidRPr="008B101A" w:rsidRDefault="00837339" w:rsidP="008B101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3881827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3</w:t>
            </w:r>
            <w:r w:rsidR="00500F0C" w:rsidRPr="008B10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Appendix:  </w:t>
            </w:r>
            <w:r w:rsidR="008B101A" w:rsidRPr="008B10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ey responses from MCT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er supporters </w:t>
            </w:r>
            <w:r w:rsidR="008B101A" w:rsidRPr="008B10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o the types and timing of peer support and the training, supervision/mentoring and emotional support provided to </w:t>
            </w:r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er supporters</w:t>
            </w:r>
          </w:p>
        </w:tc>
      </w:tr>
      <w:tr w:rsidR="00500F0C" w:rsidTr="00500F0C">
        <w:tc>
          <w:tcPr>
            <w:tcW w:w="7082" w:type="dxa"/>
            <w:tcBorders>
              <w:top w:val="single" w:sz="4" w:space="0" w:color="auto"/>
            </w:tcBorders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500F0C" w:rsidTr="00500F0C">
        <w:tc>
          <w:tcPr>
            <w:tcW w:w="7082" w:type="dxa"/>
          </w:tcPr>
          <w:p w:rsidR="00500F0C" w:rsidRPr="00500F0C" w:rsidRDefault="00500F0C" w:rsidP="00500F0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0F0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Training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o peer supporters complete a training programme? </w:t>
            </w:r>
          </w:p>
        </w:tc>
        <w:tc>
          <w:tcPr>
            <w:tcW w:w="850" w:type="dxa"/>
          </w:tcPr>
          <w:p w:rsidR="00500F0C" w:rsidRDefault="00500F0C" w:rsidP="00500F0C"/>
        </w:tc>
        <w:tc>
          <w:tcPr>
            <w:tcW w:w="1094" w:type="dxa"/>
          </w:tcPr>
          <w:p w:rsidR="00500F0C" w:rsidRDefault="00500F0C" w:rsidP="00500F0C"/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ontent of training programme* </w:t>
            </w:r>
            <w:r w:rsidRPr="006C0850">
              <w:rPr>
                <w:rFonts w:ascii="Times New Roman" w:hAnsi="Times New Roman" w:cs="Times New Roman"/>
                <w:b/>
                <w:sz w:val="20"/>
                <w:szCs w:val="20"/>
              </w:rPr>
              <w:t>(n=37)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asic communication skill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ow to show empathy/understanding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derstanding peer support role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rmal response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6.5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dentifying parents at risk of mental health issue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ief and los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actical skill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nowledge of other services/support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information provided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Who provides the </w:t>
            </w:r>
            <w:proofErr w:type="gramStart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training?*</w:t>
            </w:r>
            <w:proofErr w:type="gramEnd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C08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37)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rienced peer supporter/member of the organisation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34  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al worker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linicians (i.e. neonatal, infant feeding, midwifery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unsellors/psychologist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ent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Is additional security or hospital induction training offered?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</w:tr>
      <w:tr w:rsidR="00500F0C" w:rsidTr="00500F0C">
        <w:tc>
          <w:tcPr>
            <w:tcW w:w="7082" w:type="dxa"/>
          </w:tcPr>
          <w:p w:rsidR="00500F0C" w:rsidRPr="00500F0C" w:rsidRDefault="00500F0C" w:rsidP="00500F0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1" w:name="_GoBack"/>
            <w:bookmarkEnd w:id="1"/>
            <w:r w:rsidRPr="00500F0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  <w:t xml:space="preserve">Mentoring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Do you provide a mentor for the peer supporters? 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  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What is the professi</w:t>
            </w:r>
            <w:r w:rsidR="009A599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on/background of the mentor(s</w:t>
            </w:r>
            <w:proofErr w:type="gramStart"/>
            <w:r w:rsidR="009A599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)?</w:t>
            </w: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l mentors are experienced peer supporter/member of the organisation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ntors included a range of clinical and related professionals as well as peer supporter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500F0C" w:rsidTr="00500F0C">
        <w:tc>
          <w:tcPr>
            <w:tcW w:w="7082" w:type="dxa"/>
          </w:tcPr>
          <w:p w:rsidR="00500F0C" w:rsidRPr="00500F0C" w:rsidRDefault="00500F0C" w:rsidP="00500F0C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00F0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Supervision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b/>
                <w:bCs/>
                <w:i/>
                <w:color w:val="010205"/>
                <w:sz w:val="20"/>
                <w:szCs w:val="20"/>
              </w:rPr>
              <w:t>Do you provide regular/formal supervision for the neonatal peer supporters?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bCs/>
                <w:color w:val="010205"/>
                <w:sz w:val="20"/>
                <w:szCs w:val="20"/>
              </w:rPr>
              <w:t xml:space="preserve">No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How is supervision </w:t>
            </w:r>
            <w:proofErr w:type="gramStart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ovided?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 to one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oup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oth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Who provides </w:t>
            </w:r>
            <w:proofErr w:type="gramStart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supervision?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xperienced peer supporter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professional: e.g. psychologist, social worker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</w:tr>
      <w:tr w:rsidR="00500F0C" w:rsidTr="00500F0C">
        <w:tc>
          <w:tcPr>
            <w:tcW w:w="7082" w:type="dxa"/>
          </w:tcPr>
          <w:p w:rsidR="00500F0C" w:rsidRPr="00500F0C" w:rsidRDefault="009A599E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  <w:t>Types and timing of p</w:t>
            </w:r>
            <w:r w:rsidR="00500F0C" w:rsidRPr="00500F0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  <w:t>eer support provided to parent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When do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you provide support to </w:t>
            </w:r>
            <w:proofErr w:type="gram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ents?</w:t>
            </w:r>
            <w:r w:rsidRPr="003031F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natal period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ing hospital stay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natal period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cross the whole perinatal period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Who do you provide support </w:t>
            </w:r>
            <w:proofErr w:type="gramStart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to</w:t>
            </w:r>
            <w:r w:rsidR="009A599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?</w:t>
            </w:r>
            <w:r w:rsidRPr="003031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ents of premature infant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family member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andparent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ibling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health professional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How do </w:t>
            </w:r>
            <w:r w:rsidR="009A599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you provide support to </w:t>
            </w:r>
            <w:proofErr w:type="gramStart"/>
            <w:r w:rsidR="009A599E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arents?</w:t>
            </w: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e-to-one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 group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a social media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y telephone/text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a helpline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ough written information (leaflets, emails)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hrough events (such as hosting dinners, scrapbooking, events for world prematurity day)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Where is the support </w:t>
            </w:r>
            <w:proofErr w:type="gramStart"/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ovided?</w:t>
            </w:r>
            <w:r w:rsidRPr="003031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nline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onatal/hospital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ents home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mmunity location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response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B0E5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What types of support do you </w:t>
            </w:r>
            <w:proofErr w:type="gramStart"/>
            <w:r w:rsidRPr="00BB0E5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rovide?</w:t>
            </w:r>
            <w:r w:rsidRPr="003031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*</w:t>
            </w:r>
            <w:proofErr w:type="gramEnd"/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motional support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formation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actical support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</w:tr>
      <w:tr w:rsidR="00500F0C" w:rsidTr="00500F0C">
        <w:tc>
          <w:tcPr>
            <w:tcW w:w="7082" w:type="dxa"/>
          </w:tcPr>
          <w:p w:rsidR="00500F0C" w:rsidRPr="00BB0E54" w:rsidRDefault="00500F0C" w:rsidP="00500F0C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BB0E5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Do you provide ‘continuity’ for the parents?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  6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500F0C" w:rsidTr="00500F0C">
        <w:tc>
          <w:tcPr>
            <w:tcW w:w="7082" w:type="dxa"/>
          </w:tcPr>
          <w:p w:rsidR="00500F0C" w:rsidRPr="00C60FBC" w:rsidRDefault="00500F0C" w:rsidP="00C60FBC">
            <w:pP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</w:pPr>
            <w:r w:rsidRPr="00C60FBC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  <w:t>Opportunities</w:t>
            </w:r>
            <w:r w:rsidR="00DF3C06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GB"/>
              </w:rPr>
              <w:t xml:space="preserve">/availability for emotional support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Are peer supporters able to share their own experiences of having a premature/sick infant?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 xml:space="preserve">  6.2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 xml:space="preserve">When are peer supporters able to share these </w:t>
            </w:r>
            <w:proofErr w:type="gramStart"/>
            <w:r w:rsidRPr="003031F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  <w:t>experiences</w:t>
            </w:r>
            <w:r w:rsidRPr="00303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?*</w:t>
            </w:r>
            <w:proofErr w:type="gramEnd"/>
            <w:r w:rsidRPr="003031F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pervision sessions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uring the training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ith a counsellor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31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ing social occasions/events with peer supporter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1FA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500F0C" w:rsidTr="00500F0C">
        <w:tc>
          <w:tcPr>
            <w:tcW w:w="7082" w:type="dxa"/>
          </w:tcPr>
          <w:p w:rsidR="00500F0C" w:rsidRPr="00DF3C06" w:rsidRDefault="00500F0C" w:rsidP="00500F0C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DF3C0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What type of </w:t>
            </w:r>
            <w:r w:rsidR="00DF3C0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emotional </w:t>
            </w:r>
            <w:r w:rsidRPr="00DF3C0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support is available?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unselling (within the organisation)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unselling (external to the organisation)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peak to supervisor/mentor immediately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ke appointment to meet with supervisor/mentor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k to other peer supporters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</w:tr>
      <w:tr w:rsidR="00500F0C" w:rsidTr="00500F0C">
        <w:tc>
          <w:tcPr>
            <w:tcW w:w="7082" w:type="dxa"/>
          </w:tcPr>
          <w:p w:rsidR="00500F0C" w:rsidRPr="003031FA" w:rsidRDefault="00500F0C" w:rsidP="00500F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cuss at next planned supervision </w:t>
            </w:r>
          </w:p>
        </w:tc>
        <w:tc>
          <w:tcPr>
            <w:tcW w:w="850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4" w:type="dxa"/>
          </w:tcPr>
          <w:p w:rsidR="00500F0C" w:rsidRPr="003031FA" w:rsidRDefault="00500F0C" w:rsidP="00500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</w:tr>
    </w:tbl>
    <w:p w:rsidR="00500F0C" w:rsidRPr="00E64FFB" w:rsidRDefault="00500F0C" w:rsidP="00500F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4FFB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E64FFB">
        <w:rPr>
          <w:rFonts w:ascii="Times New Roman" w:hAnsi="Times New Roman" w:cs="Times New Roman"/>
          <w:sz w:val="20"/>
          <w:szCs w:val="20"/>
        </w:rPr>
        <w:t xml:space="preserve">ultiple options could be selected </w:t>
      </w:r>
    </w:p>
    <w:p w:rsidR="00500F0C" w:rsidRDefault="00500F0C"/>
    <w:p w:rsidR="00500F0C" w:rsidRDefault="00500F0C"/>
    <w:sectPr w:rsidR="00500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0C"/>
    <w:rsid w:val="00500F0C"/>
    <w:rsid w:val="005E6225"/>
    <w:rsid w:val="00837339"/>
    <w:rsid w:val="008B101A"/>
    <w:rsid w:val="009A599E"/>
    <w:rsid w:val="00C60FBC"/>
    <w:rsid w:val="00DF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8438"/>
  <w15:chartTrackingRefBased/>
  <w15:docId w15:val="{623DE2F9-C1CF-4D3A-B319-54982960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4</cp:revision>
  <dcterms:created xsi:type="dcterms:W3CDTF">2019-03-19T08:49:00Z</dcterms:created>
  <dcterms:modified xsi:type="dcterms:W3CDTF">2019-06-25T11:15:00Z</dcterms:modified>
</cp:coreProperties>
</file>